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F2D9FB" w14:textId="07513BE4" w:rsidR="00395B44" w:rsidRPr="00101EDC" w:rsidRDefault="00395B44" w:rsidP="00101EDC">
      <w:pPr>
        <w:spacing w:line="360" w:lineRule="auto"/>
        <w:rPr>
          <w:rFonts w:asciiTheme="minorHAnsi" w:eastAsia="黑体" w:hAnsiTheme="minorHAnsi" w:cstheme="minorHAnsi"/>
          <w:sz w:val="21"/>
          <w:szCs w:val="21"/>
        </w:rPr>
      </w:pPr>
      <w:r w:rsidRPr="00101EDC">
        <w:rPr>
          <w:rFonts w:asciiTheme="minorHAnsi" w:eastAsia="黑体" w:hAnsiTheme="minorHAnsi" w:cstheme="minorHAnsi"/>
          <w:sz w:val="21"/>
          <w:szCs w:val="21"/>
        </w:rPr>
        <w:t xml:space="preserve">Table </w:t>
      </w:r>
      <w:proofErr w:type="gramStart"/>
      <w:r w:rsidR="00ED0DA4">
        <w:rPr>
          <w:rFonts w:asciiTheme="minorHAnsi" w:eastAsia="黑体" w:hAnsiTheme="minorHAnsi" w:cstheme="minorHAnsi"/>
          <w:sz w:val="21"/>
          <w:szCs w:val="21"/>
        </w:rPr>
        <w:t>S</w:t>
      </w:r>
      <w:r w:rsidR="00ED0DA4">
        <w:rPr>
          <w:rFonts w:asciiTheme="minorHAnsi" w:eastAsia="黑体" w:hAnsiTheme="minorHAnsi" w:cstheme="minorHAnsi" w:hint="eastAsia"/>
          <w:sz w:val="21"/>
          <w:szCs w:val="21"/>
        </w:rPr>
        <w:t xml:space="preserve">2 </w:t>
      </w:r>
      <w:bookmarkStart w:id="0" w:name="_GoBack"/>
      <w:bookmarkEnd w:id="0"/>
      <w:r w:rsidRPr="00101EDC">
        <w:rPr>
          <w:rFonts w:asciiTheme="minorHAnsi" w:eastAsia="黑体" w:hAnsiTheme="minorHAnsi" w:cstheme="minorHAnsi"/>
          <w:sz w:val="21"/>
          <w:szCs w:val="21"/>
        </w:rPr>
        <w:t xml:space="preserve"> Basic</w:t>
      </w:r>
      <w:proofErr w:type="gramEnd"/>
      <w:r w:rsidRPr="00101EDC">
        <w:rPr>
          <w:rFonts w:asciiTheme="minorHAnsi" w:eastAsia="黑体" w:hAnsiTheme="minorHAnsi" w:cstheme="minorHAnsi"/>
          <w:sz w:val="21"/>
          <w:szCs w:val="21"/>
        </w:rPr>
        <w:t xml:space="preserve"> characteristic of reads mapping to the reference genome.</w:t>
      </w:r>
    </w:p>
    <w:p w14:paraId="6F901AC8" w14:textId="77777777" w:rsidR="003A679D" w:rsidRPr="00101EDC" w:rsidRDefault="003A679D" w:rsidP="00101EDC">
      <w:pPr>
        <w:spacing w:line="360" w:lineRule="auto"/>
        <w:rPr>
          <w:rFonts w:asciiTheme="minorHAnsi" w:eastAsia="黑体" w:hAnsiTheme="minorHAnsi" w:cstheme="minorHAnsi"/>
          <w:sz w:val="21"/>
          <w:szCs w:val="21"/>
        </w:r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84"/>
        <w:gridCol w:w="1554"/>
        <w:gridCol w:w="2119"/>
        <w:gridCol w:w="1141"/>
        <w:gridCol w:w="830"/>
        <w:gridCol w:w="1226"/>
      </w:tblGrid>
      <w:tr w:rsidR="00395B44" w:rsidRPr="00101EDC" w14:paraId="7150DCF6" w14:textId="77777777" w:rsidTr="00395B44">
        <w:trPr>
          <w:trHeight w:val="378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A16F03" w14:textId="77777777" w:rsidR="00395B44" w:rsidRPr="00101EDC" w:rsidRDefault="00395B44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eastAsia="宋体" w:hAnsiTheme="minorHAnsi" w:cstheme="minorHAnsi"/>
                <w:szCs w:val="21"/>
              </w:rPr>
              <w:t>Sample name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2CB775" w14:textId="77777777" w:rsidR="00395B44" w:rsidRPr="00101EDC" w:rsidRDefault="00395B44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eastAsia="宋体" w:hAnsiTheme="minorHAnsi" w:cstheme="minorHAnsi"/>
                <w:szCs w:val="21"/>
              </w:rPr>
              <w:t>Total reads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86D687" w14:textId="77777777" w:rsidR="00395B44" w:rsidRPr="00101EDC" w:rsidRDefault="00395B44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eastAsia="宋体" w:hAnsiTheme="minorHAnsi" w:cstheme="minorHAnsi"/>
                <w:szCs w:val="21"/>
              </w:rPr>
              <w:t>Total mapped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E0B668" w14:textId="77777777" w:rsidR="00395B44" w:rsidRPr="00101EDC" w:rsidRDefault="00395B44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eastAsia="宋体" w:hAnsiTheme="minorHAnsi" w:cstheme="minorHAnsi"/>
                <w:szCs w:val="21"/>
              </w:rPr>
              <w:t>Exo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C2AAEB" w14:textId="77777777" w:rsidR="00395B44" w:rsidRPr="00101EDC" w:rsidRDefault="00395B44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eastAsia="宋体" w:hAnsiTheme="minorHAnsi" w:cstheme="minorHAnsi"/>
                <w:szCs w:val="21"/>
              </w:rPr>
              <w:t>Intron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23CBDE" w14:textId="77777777" w:rsidR="00395B44" w:rsidRPr="00101EDC" w:rsidRDefault="00395B44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proofErr w:type="spellStart"/>
            <w:r w:rsidRPr="00101EDC">
              <w:rPr>
                <w:rFonts w:asciiTheme="minorHAnsi" w:eastAsia="宋体" w:hAnsiTheme="minorHAnsi" w:cstheme="minorHAnsi"/>
                <w:szCs w:val="21"/>
              </w:rPr>
              <w:t>Intergenic</w:t>
            </w:r>
            <w:proofErr w:type="spellEnd"/>
          </w:p>
        </w:tc>
      </w:tr>
      <w:tr w:rsidR="00445BC1" w:rsidRPr="00101EDC" w14:paraId="1864742F" w14:textId="77777777" w:rsidTr="00445BC1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39B6FD" w14:textId="656E8C76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W1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2DD7DC" w14:textId="0596C798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53040488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BEE57F" w14:textId="5C9BA751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48815410 (92.03%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276F30F" w14:textId="11011AA6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eastAsia="宋体" w:hAnsiTheme="minorHAnsi" w:cstheme="minorHAnsi"/>
                <w:szCs w:val="21"/>
              </w:rPr>
              <w:t>74.00%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574995" w14:textId="72681464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eastAsia="宋体" w:hAnsiTheme="minorHAnsi" w:cstheme="minorHAnsi"/>
                <w:szCs w:val="21"/>
              </w:rPr>
              <w:t>5.40%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AECFBE" w14:textId="1DE3221D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eastAsia="宋体" w:hAnsiTheme="minorHAnsi" w:cstheme="minorHAnsi"/>
                <w:szCs w:val="21"/>
              </w:rPr>
              <w:t>20.60%</w:t>
            </w:r>
          </w:p>
        </w:tc>
      </w:tr>
      <w:tr w:rsidR="00445BC1" w:rsidRPr="00101EDC" w14:paraId="6ED15B92" w14:textId="77777777" w:rsidTr="00445BC1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9DF7A" w14:textId="383484C3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W2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F3233" w14:textId="690F485A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5225760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5910F" w14:textId="655366AE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48408586 (92.63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AF80A" w14:textId="2DA067A9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eastAsia="宋体" w:hAnsiTheme="minorHAnsi" w:cstheme="minorHAnsi"/>
                <w:szCs w:val="21"/>
              </w:rPr>
              <w:t>70.1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AA80C2" w14:textId="7DB58FEA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eastAsia="宋体" w:hAnsiTheme="minorHAnsi" w:cstheme="minorHAnsi"/>
                <w:szCs w:val="21"/>
              </w:rPr>
              <w:t>6.10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A663E" w14:textId="395EF5D3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eastAsia="宋体" w:hAnsiTheme="minorHAnsi" w:cstheme="minorHAnsi"/>
                <w:szCs w:val="21"/>
              </w:rPr>
              <w:t>23.80%</w:t>
            </w:r>
          </w:p>
        </w:tc>
      </w:tr>
      <w:tr w:rsidR="00445BC1" w:rsidRPr="00101EDC" w14:paraId="20ED6053" w14:textId="77777777" w:rsidTr="00445BC1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2E466" w14:textId="1C634085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W3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120B5" w14:textId="5AB21306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5224864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078C6" w14:textId="7C1E1CE3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47956046 (91.78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6268A" w14:textId="0B097633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eastAsia="宋体" w:hAnsiTheme="minorHAnsi" w:cstheme="minorHAnsi"/>
                <w:szCs w:val="21"/>
              </w:rPr>
              <w:t>72.2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1311B" w14:textId="05082E24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eastAsia="宋体" w:hAnsiTheme="minorHAnsi" w:cstheme="minorHAnsi"/>
                <w:szCs w:val="21"/>
              </w:rPr>
              <w:t>5.20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5C2C1" w14:textId="25DEC39E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eastAsia="宋体" w:hAnsiTheme="minorHAnsi" w:cstheme="minorHAnsi"/>
                <w:szCs w:val="21"/>
              </w:rPr>
              <w:t>22.60%</w:t>
            </w:r>
          </w:p>
        </w:tc>
      </w:tr>
      <w:tr w:rsidR="00445BC1" w:rsidRPr="00101EDC" w14:paraId="77AB5E5B" w14:textId="77777777" w:rsidTr="00445BC1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50D85" w14:textId="2251C9CB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O1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47816" w14:textId="5846CFBE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4728840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FDCD9" w14:textId="09D7CE37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43860616 (92.75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87084" w14:textId="5C7B46B5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76.7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118D9" w14:textId="005472B0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5.50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30CB5" w14:textId="42C070C0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17.80%</w:t>
            </w:r>
          </w:p>
        </w:tc>
      </w:tr>
      <w:tr w:rsidR="00445BC1" w:rsidRPr="00101EDC" w14:paraId="44F865C9" w14:textId="77777777" w:rsidTr="00445BC1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FCAC3" w14:textId="2E6508CE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O2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25E81" w14:textId="21BFCCDB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5443552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02F2A" w14:textId="4C1DCFA7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50209559 (92.24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6E2FDA" w14:textId="6BB25309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74.2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EB6FA" w14:textId="33286DF7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6.00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E8D87" w14:textId="310F7393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19.80%</w:t>
            </w:r>
          </w:p>
        </w:tc>
      </w:tr>
      <w:tr w:rsidR="00445BC1" w:rsidRPr="00101EDC" w14:paraId="440C2998" w14:textId="77777777" w:rsidTr="00445BC1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659FAC" w14:textId="744056C2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O3</w:t>
            </w:r>
          </w:p>
        </w:tc>
        <w:tc>
          <w:tcPr>
            <w:tcW w:w="1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AB402F" w14:textId="0E8AAE44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62076698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CA157A" w14:textId="4B942876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57579131 (92.75%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A6D151" w14:textId="38D195E2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73.30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B91520" w14:textId="5B6FE3E1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6.20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6C3A7A" w14:textId="6E861457" w:rsidR="00445BC1" w:rsidRPr="00101EDC" w:rsidRDefault="00445BC1" w:rsidP="00101EDC">
            <w:pPr>
              <w:spacing w:line="360" w:lineRule="auto"/>
              <w:jc w:val="center"/>
              <w:rPr>
                <w:rFonts w:asciiTheme="minorHAnsi" w:eastAsia="宋体" w:hAnsiTheme="minorHAnsi" w:cstheme="minorHAnsi"/>
                <w:szCs w:val="21"/>
              </w:rPr>
            </w:pPr>
            <w:r w:rsidRPr="00101EDC">
              <w:rPr>
                <w:rFonts w:asciiTheme="minorHAnsi" w:hAnsiTheme="minorHAnsi" w:cstheme="minorHAnsi"/>
                <w:szCs w:val="21"/>
              </w:rPr>
              <w:t>20.50%</w:t>
            </w:r>
          </w:p>
        </w:tc>
      </w:tr>
    </w:tbl>
    <w:p w14:paraId="1EC907C9" w14:textId="10F57859" w:rsidR="00216666" w:rsidRDefault="00216666" w:rsidP="00445BC1"/>
    <w:p w14:paraId="3416AA0D" w14:textId="77777777" w:rsidR="00216666" w:rsidRDefault="00216666">
      <w:pPr>
        <w:widowControl/>
        <w:jc w:val="left"/>
      </w:pPr>
      <w:r>
        <w:br w:type="page"/>
      </w:r>
    </w:p>
    <w:p w14:paraId="5FB72AE5" w14:textId="77777777" w:rsidR="00CA40AD" w:rsidRDefault="00CA40AD" w:rsidP="00445BC1"/>
    <w:sectPr w:rsidR="00CA40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78E0D" w14:textId="77777777" w:rsidR="00EE6644" w:rsidRDefault="00EE6644" w:rsidP="000B53AB">
      <w:r>
        <w:separator/>
      </w:r>
    </w:p>
  </w:endnote>
  <w:endnote w:type="continuationSeparator" w:id="0">
    <w:p w14:paraId="4271F069" w14:textId="77777777" w:rsidR="00EE6644" w:rsidRDefault="00EE6644" w:rsidP="000B5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55FA6D" w14:textId="77777777" w:rsidR="00EE6644" w:rsidRDefault="00EE6644" w:rsidP="000B53AB">
      <w:r>
        <w:separator/>
      </w:r>
    </w:p>
  </w:footnote>
  <w:footnote w:type="continuationSeparator" w:id="0">
    <w:p w14:paraId="50F68333" w14:textId="77777777" w:rsidR="00EE6644" w:rsidRDefault="00EE6644" w:rsidP="000B53A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ong yu">
    <w15:presenceInfo w15:providerId="Windows Live" w15:userId="6c5fcc76f31e33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EC8"/>
    <w:rsid w:val="00011581"/>
    <w:rsid w:val="000B53AB"/>
    <w:rsid w:val="00101EDC"/>
    <w:rsid w:val="001A3DB2"/>
    <w:rsid w:val="001B06FC"/>
    <w:rsid w:val="00216666"/>
    <w:rsid w:val="00395B44"/>
    <w:rsid w:val="003A679D"/>
    <w:rsid w:val="003F320D"/>
    <w:rsid w:val="003F4F47"/>
    <w:rsid w:val="00445BC1"/>
    <w:rsid w:val="004E24A9"/>
    <w:rsid w:val="006D444A"/>
    <w:rsid w:val="008A24F1"/>
    <w:rsid w:val="008C2869"/>
    <w:rsid w:val="00A137C1"/>
    <w:rsid w:val="00A45F1D"/>
    <w:rsid w:val="00B2118B"/>
    <w:rsid w:val="00C20371"/>
    <w:rsid w:val="00C50CF6"/>
    <w:rsid w:val="00C652C1"/>
    <w:rsid w:val="00CA40AD"/>
    <w:rsid w:val="00E83500"/>
    <w:rsid w:val="00ED0DA4"/>
    <w:rsid w:val="00EE6644"/>
    <w:rsid w:val="00F31EC8"/>
    <w:rsid w:val="00F4297C"/>
    <w:rsid w:val="00F7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53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5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53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5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53AB"/>
    <w:rPr>
      <w:sz w:val="18"/>
      <w:szCs w:val="18"/>
    </w:rPr>
  </w:style>
  <w:style w:type="table" w:styleId="a5">
    <w:name w:val="Table Grid"/>
    <w:basedOn w:val="a1"/>
    <w:uiPriority w:val="39"/>
    <w:rsid w:val="000B53AB"/>
    <w:rPr>
      <w:rFonts w:asciiTheme="minorHAnsi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0B53AB"/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网格型1"/>
    <w:basedOn w:val="a1"/>
    <w:next w:val="a5"/>
    <w:uiPriority w:val="39"/>
    <w:rsid w:val="00395B44"/>
    <w:rPr>
      <w:rFonts w:eastAsia="Times New Roman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53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5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53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5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53AB"/>
    <w:rPr>
      <w:sz w:val="18"/>
      <w:szCs w:val="18"/>
    </w:rPr>
  </w:style>
  <w:style w:type="table" w:styleId="a5">
    <w:name w:val="Table Grid"/>
    <w:basedOn w:val="a1"/>
    <w:uiPriority w:val="39"/>
    <w:rsid w:val="000B53AB"/>
    <w:rPr>
      <w:rFonts w:asciiTheme="minorHAnsi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0B53AB"/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网格型1"/>
    <w:basedOn w:val="a1"/>
    <w:next w:val="a5"/>
    <w:uiPriority w:val="39"/>
    <w:rsid w:val="00395B44"/>
    <w:rPr>
      <w:rFonts w:eastAsia="Times New Roman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4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CA332D-0774-43CE-87C7-FBF0791EE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yang yue</dc:creator>
  <cp:lastModifiedBy>lenovo</cp:lastModifiedBy>
  <cp:revision>4</cp:revision>
  <dcterms:created xsi:type="dcterms:W3CDTF">2018-11-06T06:29:00Z</dcterms:created>
  <dcterms:modified xsi:type="dcterms:W3CDTF">2018-11-14T02:13:00Z</dcterms:modified>
</cp:coreProperties>
</file>